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EE26B" w14:textId="77777777" w:rsidR="00FC4536" w:rsidRDefault="00FC4536" w:rsidP="00FC4536">
      <w:pPr>
        <w:pStyle w:val="SupplementaryMaterial"/>
      </w:pPr>
      <w:r w:rsidRPr="001549D3">
        <w:t>Supplementary Material</w:t>
      </w:r>
    </w:p>
    <w:p w14:paraId="7F313DEE" w14:textId="77777777" w:rsidR="008D5423" w:rsidRPr="008D5423" w:rsidRDefault="008D5423" w:rsidP="008D5423">
      <w:pPr>
        <w:pStyle w:val="Title"/>
        <w:rPr>
          <w:sz w:val="24"/>
          <w:szCs w:val="24"/>
          <w:lang w:val="en-US"/>
        </w:rPr>
      </w:pPr>
    </w:p>
    <w:p w14:paraId="46DE5B5B" w14:textId="112D765F" w:rsidR="0045145C" w:rsidRPr="0045145C" w:rsidRDefault="0045145C" w:rsidP="0045145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</w:pPr>
      <w:r w:rsidRPr="0045145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Supplementary Table S1.</w:t>
      </w:r>
      <w:r w:rsidRPr="004514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List of Protein identifications (FDR&lt;1%) from </w:t>
      </w:r>
      <w:r w:rsidRPr="0045145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A. acidoterrestris</w:t>
      </w:r>
      <w:r w:rsidRPr="004514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DSM 3922</w:t>
      </w:r>
      <w:r w:rsidRPr="004514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GB"/>
          <w14:ligatures w14:val="none"/>
        </w:rPr>
        <w:t>T</w:t>
      </w:r>
      <w:r w:rsidRPr="0045145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secretome using LC-MS/MS</w:t>
      </w:r>
      <w:r w:rsidR="004B2FB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.</w:t>
      </w:r>
    </w:p>
    <w:p w14:paraId="01AB10AB" w14:textId="63FAF519" w:rsidR="007B0DB8" w:rsidRPr="00D6592C" w:rsidRDefault="007B0DB8" w:rsidP="00D6592C">
      <w:pPr>
        <w:spacing w:after="120" w:line="240" w:lineRule="auto"/>
        <w:jc w:val="both"/>
        <w:rPr>
          <w:rFonts w:ascii="Times New Roman" w:hAnsi="Times New Roman" w:cs="Times New Roman"/>
          <w:sz w:val="28"/>
          <w:szCs w:val="28"/>
          <w:u w:val="single"/>
        </w:rPr>
      </w:pPr>
    </w:p>
    <w:tbl>
      <w:tblPr>
        <w:tblW w:w="13632" w:type="dxa"/>
        <w:tblLook w:val="04A0" w:firstRow="1" w:lastRow="0" w:firstColumn="1" w:lastColumn="0" w:noHBand="0" w:noVBand="1"/>
      </w:tblPr>
      <w:tblGrid>
        <w:gridCol w:w="660"/>
        <w:gridCol w:w="2749"/>
        <w:gridCol w:w="876"/>
        <w:gridCol w:w="1000"/>
        <w:gridCol w:w="1440"/>
        <w:gridCol w:w="3969"/>
        <w:gridCol w:w="1260"/>
        <w:gridCol w:w="1740"/>
      </w:tblGrid>
      <w:tr w:rsidR="00E86BDD" w:rsidRPr="004B2FB4" w14:paraId="08174C34" w14:textId="77777777" w:rsidTr="00E86BDD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27965DC" w14:textId="49845054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4B2FB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#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64598C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rote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7035E7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74CCAD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eng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80E3D0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rganism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547DB8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rotein Descrip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0BDCDC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overag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C8BBE7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otal Peptides</w:t>
            </w:r>
          </w:p>
        </w:tc>
      </w:tr>
      <w:tr w:rsidR="00E86BDD" w:rsidRPr="004B2FB4" w14:paraId="7FE735CA" w14:textId="77777777" w:rsidTr="004E3FC3">
        <w:trPr>
          <w:trHeight w:val="288"/>
        </w:trPr>
        <w:tc>
          <w:tcPr>
            <w:tcW w:w="6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205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70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4F7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0200</w:t>
            </w:r>
          </w:p>
        </w:tc>
        <w:tc>
          <w:tcPr>
            <w:tcW w:w="8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BDE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94B1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1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C12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697D0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0200 - hypothetical protein CDS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F6C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16</w:t>
            </w:r>
          </w:p>
        </w:tc>
        <w:tc>
          <w:tcPr>
            <w:tcW w:w="17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B1A9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</w:tr>
      <w:tr w:rsidR="00E86BDD" w:rsidRPr="004B2FB4" w14:paraId="7ECFBE48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7960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31F9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09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0C0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003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9276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87AF8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0995 - S8 family serine peptidase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67E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9647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</w:tr>
      <w:tr w:rsidR="00E86BDD" w:rsidRPr="004B2FB4" w14:paraId="493B8451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3D1F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886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1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1C0D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D8A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A90D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3E3A5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1030 - sugar ABC transporter substrate-bind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12B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81EA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</w:tr>
      <w:tr w:rsidR="00E86BDD" w:rsidRPr="004B2FB4" w14:paraId="11CFE5E4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FE70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DC11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23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843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F262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761A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A72C7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2370 -  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202B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.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698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</w:tr>
      <w:tr w:rsidR="00E86BDD" w:rsidRPr="004B2FB4" w14:paraId="35E46718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315B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629E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29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1B9B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E699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4891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CE22B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2990 - 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742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.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983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7</w:t>
            </w:r>
          </w:p>
        </w:tc>
      </w:tr>
      <w:tr w:rsidR="00E86BDD" w:rsidRPr="004B2FB4" w14:paraId="233A2198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3CEA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B825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4C4E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2EF0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4F0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91403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190 - peptidoglycan-bind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7C7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10F7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</w:tr>
      <w:tr w:rsidR="00E86BDD" w:rsidRPr="004B2FB4" w14:paraId="54F1DB0A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78E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B74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2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48FE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A56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5FAC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3152F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240 - 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AB4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932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</w:tr>
      <w:tr w:rsidR="00E86BDD" w:rsidRPr="004B2FB4" w14:paraId="33430145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CFE5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95D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4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30F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C92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703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A59B5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425 - peptidoglycan-bind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0395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3939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</w:tr>
      <w:tr w:rsidR="00E86BDD" w:rsidRPr="004B2FB4" w14:paraId="06B4C138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48AF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B3F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8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A1E4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093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B1B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8370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830 - BMP family ABC transporter substrate-bind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01DE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1.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7117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</w:tr>
      <w:tr w:rsidR="00E86BDD" w:rsidRPr="004B2FB4" w14:paraId="2DAF42CB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5386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227C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59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BEA8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05D6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D4DD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9EED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5905 - phosphodiester glycosidase family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DD82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ABCF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</w:tr>
      <w:tr w:rsidR="00E86BDD" w:rsidRPr="004B2FB4" w14:paraId="222338B4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260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FB4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83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2AE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0D46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B15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FDBC6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8310 - ABC transporter substrate-bind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F293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3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D57E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</w:t>
            </w:r>
          </w:p>
        </w:tc>
      </w:tr>
      <w:tr w:rsidR="00E86BDD" w:rsidRPr="004B2FB4" w14:paraId="5DA5C73C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312C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5324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86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634D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609B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FF47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18505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8685 - DUF4309 domain-contain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8CEE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7708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86BDD" w:rsidRPr="004B2FB4" w14:paraId="2618AE52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25D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E335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0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DF2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4B98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D57A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F6E2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0800 - BMP family ABC transporter substrate-binding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720C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0.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5D7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</w:tr>
      <w:tr w:rsidR="00E86BDD" w:rsidRPr="004B2FB4" w14:paraId="713FEDA9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43E9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195D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30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E76C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AA8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8DE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ED1D5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3065 -  ABC transporter substrate-bind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4A13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1.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95D5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</w:t>
            </w:r>
          </w:p>
        </w:tc>
      </w:tr>
      <w:tr w:rsidR="00E86BDD" w:rsidRPr="004B2FB4" w14:paraId="19570F5A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D58A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1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5DB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31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B9EF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DF68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80EA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72CE8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3150 - pstS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28D0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.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85F9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</w:tr>
      <w:tr w:rsidR="00E86BDD" w:rsidRPr="004B2FB4" w14:paraId="08B12050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4A2B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3616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53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AB1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8EA3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2D6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C34C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5305 - 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A369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E167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</w:tr>
      <w:tr w:rsidR="00E86BDD" w:rsidRPr="004B2FB4" w14:paraId="00EDF9BA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1565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8E5D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54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684C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1BDE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5CC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6FC8F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5405 - 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D19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D61C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E86BDD" w:rsidRPr="004B2FB4" w14:paraId="6120FB73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1F88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80C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73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2266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7B61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0D86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A0D82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7355 -  ABC transporter substrate-bind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E8E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.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7B3F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</w:tr>
      <w:tr w:rsidR="00E86BDD" w:rsidRPr="004B2FB4" w14:paraId="25D88172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B655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C5A8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93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AD52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FEB4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289F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B965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9375 - ABC transporter substrate-bind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1F2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BFC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</w:tr>
      <w:tr w:rsidR="00E86BDD" w:rsidRPr="004B2FB4" w14:paraId="319F0196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AB19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595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95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A7F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386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48B2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C5EE6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9525 - flagel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1425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3.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0AE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1</w:t>
            </w:r>
          </w:p>
        </w:tc>
      </w:tr>
      <w:tr w:rsidR="00E86BDD" w:rsidRPr="004B2FB4" w14:paraId="032EE663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A90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CC9E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95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9FC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F53C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E62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59594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9535 - flgK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8548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0782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E86BDD" w:rsidRPr="004B2FB4" w14:paraId="4807CAFE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9127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7644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21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E2BD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C3B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5F0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2930A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21165 - 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DE5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2A02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E86BDD" w:rsidRPr="004B2FB4" w14:paraId="55D13F71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35AA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96D1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K1I37_21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F76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0278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852F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36BB4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K1I37_21410 - geobacillin-26 family protein CDS plasm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7A50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45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369D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6</w:t>
            </w:r>
          </w:p>
        </w:tc>
      </w:tr>
      <w:tr w:rsidR="00E86BDD" w:rsidRPr="004B2FB4" w14:paraId="367D44D6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BAB2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15CC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|P00761|TRYP_PI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1B3F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2950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BF62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s scrof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EEA05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yps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8FF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.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3E1E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</w:tr>
      <w:tr w:rsidR="00E86BDD" w:rsidRPr="004B2FB4" w14:paraId="38C87D4B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6A63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4BD4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|P04264|K2C1_HUM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EAA3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RT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836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2D41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mo sapie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EB0D3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eratin, type II cytoskeletal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252E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.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A0B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</w:t>
            </w:r>
          </w:p>
        </w:tc>
      </w:tr>
      <w:tr w:rsidR="00E86BDD" w:rsidRPr="004B2FB4" w14:paraId="3D1AAC58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B7BA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4054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|P13645|K1C10_HUM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BF4A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RT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4FF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581C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mo sapie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9619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eratin, type I cytoskeletal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AF8A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.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1E1A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</w:tr>
      <w:tr w:rsidR="00E86BDD" w:rsidRPr="004B2FB4" w14:paraId="65B89348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7C4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7184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|P35527|K1C9_HUM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BE74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RT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C6E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EFDD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mo sapie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CA886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eratin, type I cytoskeletal 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9F5D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3.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93F2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</w:tr>
      <w:tr w:rsidR="00E86BDD" w:rsidRPr="004B2FB4" w14:paraId="49B86807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225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81F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|P35908|K22E_HUM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C802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RT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C299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30C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omo sapie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924C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eratin, type II cytoskeletal 2 epiderm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92A1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.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0B2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</w:tr>
      <w:tr w:rsidR="00E86BDD" w:rsidRPr="004B2FB4" w14:paraId="2F53EAA1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A95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D1FF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3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1B2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35E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EBCF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E677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375 - transporter substrate-binding domain-contain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31A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.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0C0D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E86BDD" w:rsidRPr="004B2FB4" w14:paraId="096294BB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CDE2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884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95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3FCE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9878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119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BEB7B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9520 - fliD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56E3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944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E86BDD" w:rsidRPr="004B2FB4" w14:paraId="0EB35C03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0861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567D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2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C84A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90E2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1873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7C5C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245 - peptidoglycan-bind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8A96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391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</w:tr>
      <w:tr w:rsidR="00E86BDD" w:rsidRPr="004B2FB4" w14:paraId="04164AB2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D901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DBA9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01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D075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09B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8AE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E817B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0110 - flagellar hook-basal body complex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A230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7B9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31EF1640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C508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A17E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53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7A2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CD3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50F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1CE5F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5340 - 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6DB6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679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0B06A675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55B9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838A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54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355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5EA5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B858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EBDA0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5415 - 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D695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EC34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253F5426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C9AC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A16E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p|O77727|K1C15_SHEE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CD97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RT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F32E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1644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vis ari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0916C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eratin, type I cytoskeletal 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79FD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C7EF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</w:tr>
      <w:tr w:rsidR="00E86BDD" w:rsidRPr="004B2FB4" w14:paraId="63FB3B07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BF2C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3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E506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7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668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CD3C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4925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EFDC8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7130 - glycosyl hydrolase family 18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A3E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9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518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24D9B86B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46D3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E792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7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7A0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916F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4101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6D26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730 - DUF4855 domain-contain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7164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DB87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3EEEE8CD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B3E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158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94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5DFB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8EB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368C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8EE1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9415 - MetQ/NlpA family ABC transporter substrate-bind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13FD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808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4EEC8BA4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5E2E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91D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3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B973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E65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E35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62F83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3000 - adenosylcobalamin-dependent ribonucleoside-diphosphate reductase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9833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B70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1C508DA9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F55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A72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76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664E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8B9D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7BF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981EE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7640 - 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A611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AF90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7D701686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7597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1337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09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CC9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D84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1E4F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93C74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0920 - MFS transporter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129DA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3F6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71F47B77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172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1268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5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4CE1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059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99B3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54DE7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5410 - hypothetical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A601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670D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22347A8C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1726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A75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6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88B1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DDCA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F6C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3C60D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3690 - pilM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C7A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6018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6023D2E6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07A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9683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28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0D7A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212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7A11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B0988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2840 - small multi-drug export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5FA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75AD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1A3B2C72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EACA0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1659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04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4430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C3B3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4E0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619FD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00420 - DEAD/DEAH box helicase family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E8A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C740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2BAA7FBC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4E256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DDA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76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406FF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D339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DE3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67EBA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7655 - cupin domain-containing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89FE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.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C38C3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2A4F8723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3228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100C4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200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49F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CF85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D0AC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82889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20015 - flavin reductase family protein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7BF47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1C06B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  <w:tr w:rsidR="00E86BDD" w:rsidRPr="004B2FB4" w14:paraId="26918900" w14:textId="77777777" w:rsidTr="004E3FC3">
        <w:trPr>
          <w:trHeight w:val="288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0216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D7402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94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4E89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C77E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11ED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79355" w14:textId="77777777" w:rsidR="00E86BDD" w:rsidRPr="00E86BDD" w:rsidRDefault="00E86BDD" w:rsidP="004B2F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K1I37_19400 - wrbA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DC6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22711" w14:textId="77777777" w:rsidR="00E86BDD" w:rsidRPr="00E86BDD" w:rsidRDefault="00E86BDD" w:rsidP="004B2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E86BD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74032E4D" w14:textId="77777777" w:rsidR="001404BE" w:rsidRPr="00D6592C" w:rsidRDefault="001404BE" w:rsidP="00D6592C">
      <w:pPr>
        <w:spacing w:after="12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78555C6" w14:textId="77777777" w:rsidR="00F81866" w:rsidRPr="00D6592C" w:rsidRDefault="00F81866" w:rsidP="00D6592C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80EF37" w14:textId="77777777" w:rsidR="00F81866" w:rsidRPr="00D6592C" w:rsidRDefault="00F81866" w:rsidP="00D6592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81866" w:rsidRPr="00D6592C" w:rsidSect="0045145C">
      <w:footerReference w:type="default" r:id="rId7"/>
      <w:headerReference w:type="first" r:id="rId8"/>
      <w:footerReference w:type="first" r:id="rId9"/>
      <w:pgSz w:w="16838" w:h="11906" w:orient="landscape"/>
      <w:pgMar w:top="1701" w:right="1417" w:bottom="1701" w:left="1417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00B15" w14:textId="77777777" w:rsidR="00E22008" w:rsidRDefault="00E22008" w:rsidP="002C7A15">
      <w:pPr>
        <w:spacing w:after="0" w:line="240" w:lineRule="auto"/>
      </w:pPr>
      <w:r>
        <w:separator/>
      </w:r>
    </w:p>
  </w:endnote>
  <w:endnote w:type="continuationSeparator" w:id="0">
    <w:p w14:paraId="347F77AE" w14:textId="77777777" w:rsidR="00E22008" w:rsidRDefault="00E22008" w:rsidP="002C7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697579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14F23E" w14:textId="56EF3A2D" w:rsidR="005B239E" w:rsidRPr="005B239E" w:rsidRDefault="005B239E">
        <w:pPr>
          <w:pStyle w:val="Footer"/>
          <w:jc w:val="right"/>
          <w:rPr>
            <w:rFonts w:ascii="Times New Roman" w:hAnsi="Times New Roman" w:cs="Times New Roman"/>
          </w:rPr>
        </w:pPr>
        <w:r w:rsidRPr="005B239E">
          <w:rPr>
            <w:rFonts w:ascii="Times New Roman" w:hAnsi="Times New Roman" w:cs="Times New Roman"/>
          </w:rPr>
          <w:fldChar w:fldCharType="begin"/>
        </w:r>
        <w:r w:rsidRPr="005B239E">
          <w:rPr>
            <w:rFonts w:ascii="Times New Roman" w:hAnsi="Times New Roman" w:cs="Times New Roman"/>
          </w:rPr>
          <w:instrText xml:space="preserve"> PAGE   \* MERGEFORMAT </w:instrText>
        </w:r>
        <w:r w:rsidRPr="005B239E">
          <w:rPr>
            <w:rFonts w:ascii="Times New Roman" w:hAnsi="Times New Roman" w:cs="Times New Roman"/>
          </w:rPr>
          <w:fldChar w:fldCharType="separate"/>
        </w:r>
        <w:r w:rsidRPr="005B239E">
          <w:rPr>
            <w:rFonts w:ascii="Times New Roman" w:hAnsi="Times New Roman" w:cs="Times New Roman"/>
            <w:noProof/>
          </w:rPr>
          <w:t>2</w:t>
        </w:r>
        <w:r w:rsidRPr="005B239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0536345" w14:textId="77777777" w:rsidR="005B239E" w:rsidRPr="005B239E" w:rsidRDefault="005B239E">
    <w:pPr>
      <w:pStyle w:val="Footer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277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ACAB1B" w14:textId="34FA6249" w:rsidR="005B239E" w:rsidRDefault="005B239E">
        <w:pPr>
          <w:pStyle w:val="Footer"/>
          <w:jc w:val="right"/>
        </w:pPr>
        <w:r w:rsidRPr="005B239E">
          <w:rPr>
            <w:rFonts w:ascii="Times New Roman" w:hAnsi="Times New Roman" w:cs="Times New Roman"/>
          </w:rPr>
          <w:fldChar w:fldCharType="begin"/>
        </w:r>
        <w:r w:rsidRPr="005B239E">
          <w:rPr>
            <w:rFonts w:ascii="Times New Roman" w:hAnsi="Times New Roman" w:cs="Times New Roman"/>
          </w:rPr>
          <w:instrText xml:space="preserve"> PAGE   \* MERGEFORMAT </w:instrText>
        </w:r>
        <w:r w:rsidRPr="005B239E">
          <w:rPr>
            <w:rFonts w:ascii="Times New Roman" w:hAnsi="Times New Roman" w:cs="Times New Roman"/>
          </w:rPr>
          <w:fldChar w:fldCharType="separate"/>
        </w:r>
        <w:r w:rsidRPr="005B239E">
          <w:rPr>
            <w:rFonts w:ascii="Times New Roman" w:hAnsi="Times New Roman" w:cs="Times New Roman"/>
            <w:noProof/>
          </w:rPr>
          <w:t>2</w:t>
        </w:r>
        <w:r w:rsidRPr="005B239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D0A7D7B" w14:textId="77777777" w:rsidR="005B239E" w:rsidRDefault="005B23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72B67F" w14:textId="77777777" w:rsidR="00E22008" w:rsidRDefault="00E22008" w:rsidP="002C7A15">
      <w:pPr>
        <w:spacing w:after="0" w:line="240" w:lineRule="auto"/>
      </w:pPr>
      <w:r>
        <w:separator/>
      </w:r>
    </w:p>
  </w:footnote>
  <w:footnote w:type="continuationSeparator" w:id="0">
    <w:p w14:paraId="7C2EE761" w14:textId="77777777" w:rsidR="00E22008" w:rsidRDefault="00E22008" w:rsidP="002C7A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F418DD" w14:textId="6A62B790" w:rsidR="002C7A15" w:rsidRDefault="002C7A15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6828F6C9" wp14:editId="0690774E">
          <wp:extent cx="1382534" cy="497091"/>
          <wp:effectExtent l="0" t="0" r="0" b="0"/>
          <wp:docPr id="1336527151" name="Picture 133652715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A85"/>
    <w:rsid w:val="00092B77"/>
    <w:rsid w:val="000A7166"/>
    <w:rsid w:val="001404BE"/>
    <w:rsid w:val="0014294E"/>
    <w:rsid w:val="001A398A"/>
    <w:rsid w:val="001B714E"/>
    <w:rsid w:val="002800AE"/>
    <w:rsid w:val="002C7A15"/>
    <w:rsid w:val="00306F83"/>
    <w:rsid w:val="00337FC9"/>
    <w:rsid w:val="00347516"/>
    <w:rsid w:val="00405FA1"/>
    <w:rsid w:val="0045145C"/>
    <w:rsid w:val="00454F44"/>
    <w:rsid w:val="004B2FB4"/>
    <w:rsid w:val="004E3FC3"/>
    <w:rsid w:val="00573A85"/>
    <w:rsid w:val="005837DE"/>
    <w:rsid w:val="005B239E"/>
    <w:rsid w:val="0063022B"/>
    <w:rsid w:val="0066572D"/>
    <w:rsid w:val="00684612"/>
    <w:rsid w:val="006D3493"/>
    <w:rsid w:val="007B0DB8"/>
    <w:rsid w:val="008D5423"/>
    <w:rsid w:val="00946655"/>
    <w:rsid w:val="00984779"/>
    <w:rsid w:val="009A26D6"/>
    <w:rsid w:val="009B6541"/>
    <w:rsid w:val="00A81C2F"/>
    <w:rsid w:val="00B17435"/>
    <w:rsid w:val="00B33BD0"/>
    <w:rsid w:val="00B81D64"/>
    <w:rsid w:val="00D1347E"/>
    <w:rsid w:val="00D6592C"/>
    <w:rsid w:val="00DD3890"/>
    <w:rsid w:val="00DD7029"/>
    <w:rsid w:val="00E22008"/>
    <w:rsid w:val="00E72A67"/>
    <w:rsid w:val="00E821BA"/>
    <w:rsid w:val="00E86BDD"/>
    <w:rsid w:val="00F81866"/>
    <w:rsid w:val="00F93882"/>
    <w:rsid w:val="00FC4536"/>
    <w:rsid w:val="00FD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E47AF"/>
  <w15:chartTrackingRefBased/>
  <w15:docId w15:val="{AEAD7915-BEA8-479D-AEB7-322457027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3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A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A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A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A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A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A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A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A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A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A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A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A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A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A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A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A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A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A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A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A85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FC453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C7A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A15"/>
  </w:style>
  <w:style w:type="paragraph" w:styleId="Footer">
    <w:name w:val="footer"/>
    <w:basedOn w:val="Normal"/>
    <w:link w:val="FooterChar"/>
    <w:uiPriority w:val="99"/>
    <w:unhideWhenUsed/>
    <w:rsid w:val="002C7A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Leonardo</dc:creator>
  <cp:keywords/>
  <dc:description/>
  <cp:lastModifiedBy>Inês Leonardo</cp:lastModifiedBy>
  <cp:revision>30</cp:revision>
  <dcterms:created xsi:type="dcterms:W3CDTF">2025-07-28T13:43:00Z</dcterms:created>
  <dcterms:modified xsi:type="dcterms:W3CDTF">2026-03-03T14:56:00Z</dcterms:modified>
</cp:coreProperties>
</file>